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938" w:leader="none"/>
        </w:tabs>
        <w:rPr>
          <w:rFonts w:ascii="Times New Roman" w:hAnsi="Times New Roman" w:cs="Times New Roman"/>
          <w:b/>
          <w:b/>
          <w:sz w:val="28"/>
          <w:szCs w:val="28"/>
          <w:lang w:bidi="en-US"/>
        </w:rPr>
      </w:pPr>
      <w:r>
        <w:rPr>
          <w:rFonts w:cs="Times New Roman" w:ascii="Times New Roman" w:hAnsi="Times New Roman"/>
          <w:b/>
          <w:sz w:val="28"/>
          <w:szCs w:val="28"/>
          <w:lang w:bidi="en-US"/>
        </w:rPr>
        <w:t xml:space="preserve">Supplementary Materials: </w:t>
      </w:r>
    </w:p>
    <w:p>
      <w:pPr>
        <w:pStyle w:val="Normal"/>
        <w:tabs>
          <w:tab w:val="clear" w:pos="420"/>
          <w:tab w:val="left" w:pos="6938" w:leader="none"/>
        </w:tabs>
        <w:rPr/>
      </w:pPr>
      <w:r>
        <w:rPr>
          <w:rFonts w:cs="Times New Roman" w:ascii="Times New Roman" w:hAnsi="Times New Roman"/>
          <w:b/>
          <w:bCs/>
          <w:szCs w:val="21"/>
          <w:lang w:bidi="en-US"/>
        </w:rPr>
        <w:t xml:space="preserve">Table S1. </w:t>
      </w:r>
      <w:r>
        <w:rPr/>
        <w:t xml:space="preserve">The gene signature of 24 immune cells. </w:t>
      </w:r>
    </w:p>
    <w:tbl>
      <w:tblPr>
        <w:tblW w:w="96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7223"/>
      </w:tblGrid>
      <w:tr>
        <w:trPr/>
        <w:tc>
          <w:tcPr>
            <w:tcW w:w="24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24 immune cells</w:t>
            </w:r>
          </w:p>
        </w:tc>
        <w:tc>
          <w:tcPr>
            <w:tcW w:w="72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gene signature</w:t>
            </w:r>
          </w:p>
        </w:tc>
      </w:tr>
      <w:tr>
        <w:trPr/>
        <w:tc>
          <w:tcPr>
            <w:tcW w:w="24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endritic cells</w:t>
            </w:r>
          </w:p>
        </w:tc>
        <w:tc>
          <w:tcPr>
            <w:tcW w:w="722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LVRB/C1QA/C1QB/CA8/CALY/CRTAM/CSF1R/CXCR3/CYP4F3/FGL2/GATA3/GZMB/IL21R/ITIH4/KCNA5/KCNC3/KCTD5/LILRB4/LMAN2L/NFKB1/PLD2/PRR5L/PTCRA/PTGIR/SIGLEC1/SLAMF8/SLC15A3/ST8SIA1/SYT17/TNFRSF10C/VAV2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 cells</w:t>
            </w:r>
          </w:p>
        </w:tc>
        <w:tc>
          <w:tcPr>
            <w:tcW w:w="7223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FTPH/AHSP/ANXA3/BLK/CA1/CD19/CD37/CD79A/CD79B/CNOT1/COL19A1/GNG3/HLA-DPB1/HLA-DQA1/HRH4/LSM6/MEFV/MS4A1/NMUR1/PADI4/PLIN1/PYGM/SGCA/STRN4/TCL6/TRAF3/WNT16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onocytes</w:t>
            </w:r>
          </w:p>
        </w:tc>
        <w:tc>
          <w:tcPr>
            <w:tcW w:w="7223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CY8/APOC3/CA1/CLCA4/CLEC10A/CPA2/CYBB/CYP4F3/DPP6/FOLR2/GZMH/HSPB6/IGSF6/IL7R/KLRB1/KLRF1/KLRK1/KNG1/LTBR/MAP3K2/NUP214/OSBPL11/RTN3/SERP1/SGCA/SOCS3/TBK1/TLR8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crophages</w:t>
            </w:r>
          </w:p>
        </w:tc>
        <w:tc>
          <w:tcPr>
            <w:tcW w:w="7223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PC4/ATP6V0E1/BPI/C1QA/C1QB/CAMP/CHIT1/CLEC5A/CLIP1/CSF1R/CYBB/FGR/GGA1/GRB2/IFNAR1/IGSF6/IL17RA/LILRA2/MARCO/MMP8/MS4A6A/OTUD4/PSME1/RENBP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tural killer (NK) cells</w:t>
            </w:r>
          </w:p>
        </w:tc>
        <w:tc>
          <w:tcPr>
            <w:tcW w:w="7223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1QB/CALY/CD37/CLEC10A/CRTAM/CSF2RB/CX3CR1/DNAJB14/GZMB/IL18RAP/IL2RB/IL7R/KIR2DL3/KIR3DL2/KNG1/MAN1C1/NCR1/NCR3/PRR5L/PSMD4/SPON2/SYT17/XCL1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utrophils</w:t>
            </w:r>
          </w:p>
        </w:tc>
        <w:tc>
          <w:tcPr>
            <w:tcW w:w="7223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TK/ALPL/BMX/BTNL8/CASP5/CEACAM3/CLC/CREB5/CSF2RB/CSF3R/CXCR1/CXCR2/FBXO38/FCGR3B/FPR2/HSPA6/IL18RAP/MAK/MEFV/PADI4/PAK2/S100A12/SIGLEC5/TOP1/TREML2/TRPM6/UBXN2B/VNN3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D4 T cells</w:t>
            </w:r>
          </w:p>
        </w:tc>
        <w:tc>
          <w:tcPr>
            <w:tcW w:w="7223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K1/CCR4/CD4/CD40LG/DLEC1/GPR171/GPR183/ITIH4/ITK/KLHL3/LAX1/LY9/NCK2/NT5E/PLCG1/PLXDC1/SELL/TNFRSF4/TRMT2B/ZAP70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D8 T cells</w:t>
            </w:r>
          </w:p>
        </w:tc>
        <w:tc>
          <w:tcPr>
            <w:tcW w:w="7223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HGEF1/CD27/CD7/CD8A/CD8B/CLUAP1/CRTAM/CTSW/CX3CR1/EEF1D/FBXW4/FKTN/GZMH/KLRG1/LY9/PLCG1/PPP1R2/RING1/SF1/SIRPG/TSPAN32/TTN/ZNF611); NKT (CASP5/DOLK/GMIP/PRR5L/SGCA/SLAMF1/TCOF1/TGFBR2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mma delta T cells</w:t>
            </w:r>
          </w:p>
        </w:tc>
        <w:tc>
          <w:tcPr>
            <w:tcW w:w="7223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D/C1orf61/CCR5/CHST12/CYP4A11/GNLY/GZMA/GZMB/GZMH/KLRG1/LAG3/LCP2/NKG7/PRF1/PSTPIP1/PTPN4/PVRIG/RALY/TAB2/TDP1/TINF2/ZMAT5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D4 naive T cells</w:t>
            </w:r>
          </w:p>
        </w:tc>
        <w:tc>
          <w:tcPr>
            <w:tcW w:w="7223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D2/CD3G/CD4/CD40LG/GIMAP6/GLG1/HMOX2/IL7R/ITK/LIMD2/LY9/NAA16/OBSCN/PACS1/PLCL1/RPL14/SEPT9/SNPH/TPP2/TRAF1/ZBTB40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D8 naive T cells</w:t>
            </w:r>
          </w:p>
        </w:tc>
        <w:tc>
          <w:tcPr>
            <w:tcW w:w="7223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LNK/CA14/CALY/CCDC87/CCR7/CD8A/CD8B/CRTAM/FXYD7/GJB4/GPR15/HTR1B/KERA/KRT1/LIN28A/MAN1C1/MOGAT2/NKTR/PSG11/RRH/SLC17A4/SMCP/SMR3B/TNKS2/TREM1/ZNF208</w:t>
              <w:tab/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totoxic T cells</w:t>
            </w:r>
          </w:p>
        </w:tc>
        <w:tc>
          <w:tcPr>
            <w:tcW w:w="7223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LNK/CD8A/CD8B/GNLY/GZMA/GZMH/ITGAM/KLRK1/KNG1/PRF1/PSORS1C2/PTGDR2/SCN3A/TNFRSF10C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hausted T cells</w:t>
            </w:r>
          </w:p>
        </w:tc>
        <w:tc>
          <w:tcPr>
            <w:tcW w:w="7223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GRG1/AFAP1L2/CCND2/CD38/CD8A/CD8B/CHST12/CTLA4/DFNB31/EOMES/FUT8/ITM2A/LAG3/MYO1E/NDFIP2/PARK7/PDCD1/SIRPG/SNX9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ype 1 regulatory T cell (Treg)</w:t>
            </w:r>
          </w:p>
        </w:tc>
        <w:tc>
          <w:tcPr>
            <w:tcW w:w="7223" w:type="dxa"/>
            <w:tcBorders/>
          </w:tcPr>
          <w:p>
            <w:pPr>
              <w:pStyle w:val="Normal"/>
              <w:tabs>
                <w:tab w:val="clear" w:pos="420"/>
                <w:tab w:val="left" w:pos="1650" w:leader="none"/>
              </w:tabs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R4/CD28/CD4/LAX1/TNFRSF4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tural Treg</w:t>
            </w:r>
          </w:p>
        </w:tc>
        <w:tc>
          <w:tcPr>
            <w:tcW w:w="7223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D4/CD5/CTLA4/DUSP4/FOXP3/IL10RA/IL2RA/SIT1/STAT5A/TNFRSF9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duced Treg (iTreg)</w:t>
            </w:r>
          </w:p>
        </w:tc>
        <w:tc>
          <w:tcPr>
            <w:tcW w:w="722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G2B/CCR3/CCR4/CCR8/CD28/CD5/CTLA4/FASLG/FOXP3/GALNT8/HS3ST3B1/ICOS/IL10RA/NFATC3/PPM1B/SIT1/STAT5A/TTN/ZFYVE9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helper (Th) type 1</w:t>
            </w:r>
          </w:p>
        </w:tc>
        <w:tc>
          <w:tcPr>
            <w:tcW w:w="722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PBB2/CCL4/CTLA4/EIF2B2/GGT1/IFNG/IL2/LTA/MNAT1/SLAMF1/STAT1/SYNGR3/TACO1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2</w:t>
            </w:r>
          </w:p>
        </w:tc>
        <w:tc>
          <w:tcPr>
            <w:tcW w:w="722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TA3/GSTA4/GZMK/IL4/SLC25A44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17</w:t>
            </w:r>
          </w:p>
        </w:tc>
        <w:tc>
          <w:tcPr>
            <w:tcW w:w="722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D4/IL17RA/IL1R1/IL21/RORC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follicular helper cells (Tfh)</w:t>
            </w:r>
          </w:p>
        </w:tc>
        <w:tc>
          <w:tcPr>
            <w:tcW w:w="722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8/CD2/CD3G/GZMM/ITK/KLRB1/LTA/MAP4K1/ST8SIA1/TRAC/TRAV9-2/TRIB2/UBASH3A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ntral memory T cells</w:t>
            </w:r>
          </w:p>
        </w:tc>
        <w:tc>
          <w:tcPr>
            <w:tcW w:w="722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SL/APBB1/ARID5B/ATM/CD247/CD3E/CD40LG/CD5/CDKN2AIP/CORO7/CYLD/DVL1/GIMAP4/GMEB2/GPR171/IL7R/IPCEF1/ITK/LRIG2/LY9/NAA16/NCK1/PURA/RPP38/SNRPN/SPTAN1/TFAP4/TPR/TRADD/UBASH3A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fector memory T cells</w:t>
            </w:r>
          </w:p>
        </w:tc>
        <w:tc>
          <w:tcPr>
            <w:tcW w:w="722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PBA3/CD160/CD2/CD8B/CDK10/CDKN2AIP/CHST12/COG4/CX3CR1/DHX16/EWSR1/GIMAP6/GPR171/GZMK/HMOX2/IKZF3/ITK/KLRD1/KLRG1/MAPKAPK5/MORC2/MRFAP1L1/PLCG1/PSMC5/RNF167/SBF1/SF3B2/SLAMF1/TBCD/USP47/ZFYVE9/ZNF549</w:t>
            </w:r>
          </w:p>
        </w:tc>
      </w:tr>
      <w:tr>
        <w:trPr/>
        <w:tc>
          <w:tcPr>
            <w:tcW w:w="24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cosal associated invariant T cells</w:t>
            </w:r>
          </w:p>
        </w:tc>
        <w:tc>
          <w:tcPr>
            <w:tcW w:w="722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D8A/CD8B/CERK/DKK3/FLT4/GPR171/NR1D1/SLAMF1/TBC1D31/TC2N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tabs>
          <w:tab w:val="clear" w:pos="420"/>
          <w:tab w:val="left" w:pos="6938" w:leader="none"/>
        </w:tabs>
        <w:rPr>
          <w:rFonts w:ascii="Times New Roman" w:hAnsi="Times New Roman" w:cs="Times New Roman"/>
          <w:b/>
          <w:b/>
          <w:bCs/>
          <w:szCs w:val="21"/>
          <w:lang w:bidi="en-US"/>
        </w:rPr>
      </w:pPr>
      <w:r>
        <w:rPr>
          <w:rFonts w:cs="Times New Roman" w:ascii="Times New Roman" w:hAnsi="Times New Roman"/>
          <w:b/>
          <w:bCs/>
          <w:szCs w:val="21"/>
          <w:lang w:bidi="en-US"/>
        </w:rPr>
      </w:r>
      <w:r>
        <w:br w:type="page"/>
      </w:r>
    </w:p>
    <w:p>
      <w:pPr>
        <w:pStyle w:val="Normal"/>
        <w:tabs>
          <w:tab w:val="clear" w:pos="420"/>
          <w:tab w:val="left" w:pos="6938" w:leader="none"/>
        </w:tabs>
        <w:rPr/>
      </w:pPr>
      <w:r>
        <w:rPr>
          <w:rFonts w:cs="Times New Roman" w:ascii="Times New Roman" w:hAnsi="Times New Roman"/>
          <w:b/>
          <w:bCs/>
          <w:szCs w:val="21"/>
          <w:lang w:bidi="en-US"/>
        </w:rPr>
        <w:t xml:space="preserve">Table S2. </w:t>
      </w:r>
      <w:r>
        <w:rPr/>
        <w:t xml:space="preserve">Samples of 33 cancer types. </w:t>
      </w:r>
    </w:p>
    <w:tbl>
      <w:tblPr>
        <w:tblW w:w="96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4"/>
        <w:gridCol w:w="1264"/>
      </w:tblGrid>
      <w:tr>
        <w:trPr/>
        <w:tc>
          <w:tcPr>
            <w:tcW w:w="83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3 cancer types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ample size</w:t>
            </w:r>
          </w:p>
        </w:tc>
      </w:tr>
      <w:tr>
        <w:trPr/>
        <w:tc>
          <w:tcPr>
            <w:tcW w:w="836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ute myeloid leukemia (LAML)</w:t>
            </w:r>
          </w:p>
        </w:tc>
        <w:tc>
          <w:tcPr>
            <w:tcW w:w="126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91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renocortical carcinoma (ACC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92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adder urothelial carcinoma (BLCA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464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east invasive carcinoma (BRCA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18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rvical squamous cell carcinoma and endocervical adenocarcinoma (CESC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331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olangiocarcinoma (CHOL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46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on adenocarcinoma (COAD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458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sophageal carcinoma (ESCA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212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ioblastoma (GBM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596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d and neck squamous cell carcinoma (HNSC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598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dney chromophobe (KICH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2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dney renal clear cell carcinoma (KIRC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606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dney renal papillary cell carcinoma (KIRP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336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er grade glioma (LGG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1650" w:leader="none"/>
              </w:tabs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551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ver hepatocellular carcinoma (LIHC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450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ung adenocarcinoma (LUAD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576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ung squamous cell carcinoma (LUSC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554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mphoid neoplasm diffuse large B-cell lymphoma (DLBC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53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sothelioma (MESO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9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arian serous cystadenocarcinoma (OV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582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ncreatic adenocarcinoma (PAAD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207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eochromocytoma and paraganglioma (PCPG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89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state adenocarcinoma (PRAD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573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tum adenocarcinoma (READ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70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rcoma (SARC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285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kin cutaneous melanoma (SKCM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493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omach adenocarcinoma (STAD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450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sticular germ cell tumors (TGCT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58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ymoma (THYM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8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yroid carcinoma (THCA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588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terine carcinosarcoma (UCS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58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terine corpus endometrial carcinoma (UCEC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547</w:t>
            </w:r>
          </w:p>
        </w:tc>
      </w:tr>
      <w:tr>
        <w:trPr/>
        <w:tc>
          <w:tcPr>
            <w:tcW w:w="83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veal melanoma (UVM)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1</w:t>
            </w:r>
          </w:p>
        </w:tc>
      </w:tr>
    </w:tbl>
    <w:p>
      <w:pPr>
        <w:pStyle w:val="Normal"/>
        <w:tabs>
          <w:tab w:val="clear" w:pos="420"/>
          <w:tab w:val="left" w:pos="6938" w:leader="none"/>
        </w:tabs>
        <w:rPr>
          <w:rFonts w:ascii="Times New Roman" w:hAnsi="Times New Roman" w:cs="Times New Roman"/>
          <w:bCs/>
          <w:szCs w:val="21"/>
          <w:lang w:bidi="en-US"/>
        </w:rPr>
      </w:pPr>
      <w:r>
        <w:rPr>
          <w:rFonts w:cs="Times New Roman" w:ascii="Times New Roman" w:hAnsi="Times New Roman"/>
          <w:bCs/>
          <w:szCs w:val="21"/>
          <w:lang w:bidi="en-US"/>
        </w:rPr>
      </w:r>
      <w:r>
        <w:br w:type="page"/>
      </w:r>
    </w:p>
    <w:p>
      <w:pPr>
        <w:pStyle w:val="Normal"/>
        <w:tabs>
          <w:tab w:val="clear" w:pos="420"/>
          <w:tab w:val="left" w:pos="6938" w:leader="none"/>
        </w:tabs>
        <w:rPr/>
      </w:pPr>
      <w:r>
        <w:rPr>
          <w:rFonts w:cs="Times New Roman" w:ascii="Times New Roman" w:hAnsi="Times New Roman"/>
          <w:b/>
          <w:bCs/>
          <w:szCs w:val="21"/>
          <w:lang w:bidi="en-US"/>
        </w:rPr>
        <w:t>Fig. S1.</w:t>
      </w:r>
      <w:r>
        <w:rPr>
          <w:rFonts w:cs="Times New Roman" w:ascii="Times New Roman" w:hAnsi="Times New Roman"/>
          <w:b/>
          <w:szCs w:val="21"/>
          <w:lang w:bidi="en-US"/>
        </w:rPr>
        <w:t xml:space="preserve"> </w:t>
      </w:r>
      <w:r>
        <w:rPr>
          <w:rFonts w:cs="Times New Roman" w:ascii="Times New Roman" w:hAnsi="Times New Roman"/>
          <w:bCs/>
          <w:szCs w:val="21"/>
          <w:lang w:bidi="en-US"/>
        </w:rPr>
        <w:t xml:space="preserve">Protein-protein interaction of 38 inflammatory aging clock-related genes. </w:t>
      </w:r>
    </w:p>
    <w:p>
      <w:pPr>
        <w:pStyle w:val="Normal"/>
        <w:tabs>
          <w:tab w:val="clear" w:pos="420"/>
          <w:tab w:val="left" w:pos="6938" w:leader="none"/>
        </w:tabs>
        <w:rPr>
          <w:rFonts w:ascii="Times New Roman" w:hAnsi="Times New Roman" w:cs="Times New Roman"/>
          <w:b/>
          <w:b/>
          <w:szCs w:val="21"/>
          <w:lang w:bidi="en-US"/>
        </w:rPr>
      </w:pPr>
      <w:r>
        <w:rPr>
          <w:rFonts w:cs="Times New Roman" w:ascii="Times New Roman" w:hAnsi="Times New Roman"/>
          <w:b/>
          <w:szCs w:val="21"/>
          <w:lang w:bidi="en-US"/>
        </w:rPr>
        <w:drawing>
          <wp:inline distT="0" distB="0" distL="0" distR="0">
            <wp:extent cx="5269230" cy="4387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38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938" w:leader="none"/>
        </w:tabs>
        <w:rPr>
          <w:rFonts w:ascii="Times New Roman" w:hAnsi="Times New Roman" w:cs="Times New Roman"/>
          <w:b/>
          <w:b/>
          <w:bCs/>
          <w:szCs w:val="21"/>
          <w:lang w:bidi="en-US"/>
        </w:rPr>
      </w:pPr>
      <w:r>
        <w:rPr>
          <w:rFonts w:cs="Times New Roman" w:ascii="Times New Roman" w:hAnsi="Times New Roman"/>
          <w:b/>
          <w:bCs/>
          <w:szCs w:val="21"/>
          <w:lang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0T14:23:00Z</dcterms:created>
  <dc:creator>严博</dc:creator>
  <dc:description/>
  <cp:keywords/>
  <dc:language>en-US</dc:language>
  <cp:lastModifiedBy>Ramya G</cp:lastModifiedBy>
  <dcterms:modified xsi:type="dcterms:W3CDTF">2024-05-06T10:43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